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Modelling of Medial Tail of Human myosin VI sequenc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mplate: 2EFR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rget: myosin-VI [Homo sapiens] - NP_004990.3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Paricoil2 prediction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FR (148-30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QLEDKVEELLSKNYHLENEVARLKKLLERAEERAELSEGKSAELEEELKTVTNNLKSLEAQAEKYSQKEDKYEEEIKVLSDKLKEAETRAEFAERSVTKLEKSIDDLEDELYAQKLKYKAISEEMKQLEDKVEELLSKNYHLENEVARLKK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cdefgabcdefgabcdefgabcdefgabcdefgabcdefgabcdefgabcdefgabcdefgabcdefgabcdefgabcdefgabcdefgabcdefgabcdefgabcdefgabcdefgabcdefgabcdefgabcdefgabcdefgabcdef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_004990.3 (869-1020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QIKNLEISIDTLMAKIKSTMMTQEQIQKEYDALVKSSEELLSALQKKKQQEEEAERLRRIQEEMEKERKRREEDEKRRRKEEEERRMKLEMEAKRKQEEEERKKREDDEKRIQAEVEAQLARQKEEESQQQAVLEQERRDRELALRIAQ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gabcdefgabcdefgabcdefgabcdefgabcdefgabcdefgabcefgabcdefgabcdefgabcdefgabcdefgabcdefgefgabcdefgabcdefgabcdefgabcdefgabcdabcdefgabcdefgabcdefgabcdefcdef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arget was modelled using 2EFFR as template based on heptad position align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rget – Template alignme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QIKNLEISIDTLMAKIKSTMMTQEQIQKEYDALVKSSEELLSALQKKKQQEEEAERLRRIQEEMEKERK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gabcdefgabcdefgabcdefgabcdefgabcdefgabcdefgabcefgabcdefgabcdefgabcdef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MKQLEDKVEELLSKNYHLENEVARLKKLLERAEERAELSEGKSAEEEELKTVTNNLKSLEAQAEKYSQ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abcdefgabcdefgabcdefgabcdefgabcdefgabcdefgabcefgabcdefgabcdefgabcdef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EDEKRRRKEEEERRMKLEMEAKRKQEEEERKKREDDEKRIQAEVEAQLARQKEEESQQQAVLEQERRDRELALRIAQ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cdefgabcdefgefgabcdefgabcdefgabcdefgabcdefgabcdabcdefgabcdefgabcdefgabcdefcdef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DKYEEEIKVLSDK---LKEAETRAEFAERSVTKLEKSIDDLEDE----LYAQKLKYKAISEEMKQLEDKVEELLSK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cdefgabcdefg---abcdefgabcdefgabcdefgabcdefg----abcdefgabcdefgabcdefgabcdef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Modeling method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medial tail of Human myosin VI was modeled using MODELLER software [1]. The template used for modeling is 2EFR coiled-coil domain. Twenty models were generated and the best model was selected based on energy. The best model was minimized using SYBLY package (</w:t>
      </w:r>
      <w:r>
        <w:rPr>
          <w:rFonts w:cs="Times New Roman" w:ascii="Times New Roman" w:hAnsi="Times New Roman"/>
          <w:sz w:val="24"/>
          <w:szCs w:val="24"/>
        </w:rPr>
        <w:t>SYBYL7.1, Tripos Inc)</w:t>
      </w:r>
      <w:r>
        <w:rPr>
          <w:rFonts w:cs="Times New Roman" w:ascii="Times New Roman" w:hAnsi="Times New Roman"/>
        </w:rPr>
        <w:t xml:space="preserve"> to remove the short contacts; minimization was carried out till the energy of the system becomes negative. The quality of the minimized structure was checked using PROCHECK [2]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1. Sali A, Blundell TL. Comparative protein modelling by satisfaction of spatial restraints. </w:t>
      </w:r>
      <w:r>
        <w:rPr>
          <w:rFonts w:cs="Times New Roman" w:ascii="Times New Roman" w:hAnsi="Times New Roman"/>
          <w:i/>
          <w:iCs/>
          <w:sz w:val="24"/>
          <w:szCs w:val="24"/>
        </w:rPr>
        <w:t>J Mol Biol</w:t>
      </w:r>
      <w:r>
        <w:rPr>
          <w:rFonts w:cs="Times New Roman" w:ascii="Times New Roman" w:hAnsi="Times New Roman"/>
          <w:sz w:val="24"/>
          <w:szCs w:val="24"/>
        </w:rPr>
        <w:t>. 1993;234:779–815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2. Laskowski RA, Mac Arthur MW, Moss DS, Thornton JM. PROCHECK: A program to check the stereo chemical quality of protein structures. </w:t>
      </w:r>
      <w:r>
        <w:rPr>
          <w:rFonts w:cs="Times New Roman" w:ascii="Times New Roman" w:hAnsi="Times New Roman"/>
          <w:i/>
          <w:iCs/>
          <w:sz w:val="24"/>
          <w:szCs w:val="24"/>
        </w:rPr>
        <w:t>J Appl Crystallogr</w:t>
      </w:r>
      <w:r>
        <w:rPr>
          <w:rFonts w:cs="Times New Roman" w:ascii="Times New Roman" w:hAnsi="Times New Roman"/>
          <w:sz w:val="24"/>
          <w:szCs w:val="24"/>
        </w:rPr>
        <w:t>. 1993;26:283–91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8:11:00Z</dcterms:created>
  <dc:creator>ncbs</dc:creator>
  <dc:description/>
  <cp:keywords/>
  <dc:language>en-US</dc:language>
  <cp:lastModifiedBy>margaret</cp:lastModifiedBy>
  <dcterms:modified xsi:type="dcterms:W3CDTF">2012-05-07T06:26:00Z</dcterms:modified>
  <cp:revision>4</cp:revision>
  <dc:subject/>
  <dc:title/>
</cp:coreProperties>
</file>